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43" w:rsidRPr="00EF20F8" w:rsidRDefault="00DC4243" w:rsidP="00DC4243">
      <w:pPr>
        <w:tabs>
          <w:tab w:val="left" w:pos="720"/>
        </w:tabs>
        <w:spacing w:line="480" w:lineRule="auto"/>
        <w:jc w:val="both"/>
        <w:rPr>
          <w:lang w:val="en-US"/>
        </w:rPr>
      </w:pPr>
      <w:r>
        <w:rPr>
          <w:b/>
          <w:lang w:val="en-US"/>
        </w:rPr>
        <w:t>S3 Table.</w:t>
      </w:r>
      <w:r w:rsidRPr="00EF20F8">
        <w:rPr>
          <w:b/>
          <w:lang w:val="en-US"/>
        </w:rPr>
        <w:t xml:space="preserve"> </w:t>
      </w:r>
      <w:r w:rsidRPr="00EF20F8">
        <w:rPr>
          <w:lang w:val="en-US"/>
        </w:rPr>
        <w:t>Primer sequences and final markers based on microsatellite loci</w:t>
      </w:r>
      <w:r>
        <w:rPr>
          <w:lang w:val="en-US"/>
        </w:rPr>
        <w:t>.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0"/>
        <w:gridCol w:w="3718"/>
        <w:gridCol w:w="1418"/>
        <w:gridCol w:w="1842"/>
        <w:gridCol w:w="993"/>
        <w:gridCol w:w="850"/>
      </w:tblGrid>
      <w:tr w:rsidR="00DC4243" w:rsidRPr="009B2000" w:rsidTr="00E9218E">
        <w:trPr>
          <w:trHeight w:val="43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3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Primer sequences (5‘ – 3‘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SSR motif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Expected </w:t>
            </w:r>
          </w:p>
          <w:p w:rsidR="00DC4243" w:rsidRPr="009B2000" w:rsidRDefault="00DC4243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amplicon size [</w:t>
            </w:r>
            <w:proofErr w:type="spellStart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Number of allel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DH14 contig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TATGGTTTGAGGGGTGGTCT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CT)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0403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TGACATTTTCTACTTCGCCC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TAGTTTTGTGCACCAGC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GAAAAA)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-</w:t>
            </w:r>
            <w:r w:rsidRPr="008D336F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0935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GGTGAAACGGGCTGATA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GATCGCGTTTACTAGGTC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AT)1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1220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CCGGCACTGTAATGTGGT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CATGCCTCTTGGGTTTAG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ATAC)1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4927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TTGAAGCAAGCAATGGAC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AATTGGAACTCAACAAAT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AT)1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6229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AACTGAGTTAATGACTGTTGAGG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AGGCAGAGAGGACCTGCA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TAA)10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-*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2485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TGTTCTGATCTGCACTCA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AGCAATAGCATCTTCAGTTTTG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GT)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3803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ATGTCCTTACATAGTCGCAG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GCGTGACTGCGGTAACTA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CA)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4468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GAGTCGAAGAACTGGATC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AGGAGCCCAATGTGCTAG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CACT)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5093</w:t>
            </w: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AGGATACAGGGAGGATTCAG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C4243" w:rsidRPr="009B2000" w:rsidTr="00E9218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3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GGAGAGAGAATTCCTCAATCTAA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(AT)10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5649</w:t>
            </w:r>
          </w:p>
        </w:tc>
      </w:tr>
      <w:tr w:rsidR="00DC4243" w:rsidRPr="009B2000" w:rsidTr="00E9218E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TCAGGTCACAGGGAGAATCT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4243" w:rsidRPr="009B2000" w:rsidRDefault="00DC4243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C4243" w:rsidRPr="0024728C" w:rsidRDefault="00DC4243" w:rsidP="00DC4243">
      <w:pPr>
        <w:spacing w:line="480" w:lineRule="auto"/>
        <w:rPr>
          <w:sz w:val="16"/>
          <w:szCs w:val="16"/>
          <w:vertAlign w:val="subscript"/>
          <w:lang w:val="en-US"/>
        </w:rPr>
      </w:pPr>
      <w:proofErr w:type="gramStart"/>
      <w:r w:rsidRPr="008D336F">
        <w:rPr>
          <w:sz w:val="16"/>
          <w:szCs w:val="16"/>
          <w:vertAlign w:val="superscript"/>
          <w:lang w:val="en-US"/>
        </w:rPr>
        <w:t>a</w:t>
      </w:r>
      <w:proofErr w:type="gramEnd"/>
      <w:r>
        <w:rPr>
          <w:sz w:val="16"/>
          <w:szCs w:val="16"/>
          <w:vertAlign w:val="superscript"/>
          <w:lang w:val="en-US"/>
        </w:rPr>
        <w:t xml:space="preserve"> </w:t>
      </w:r>
      <w:r w:rsidRPr="009B2000">
        <w:rPr>
          <w:sz w:val="16"/>
          <w:szCs w:val="16"/>
          <w:lang w:val="en-US"/>
        </w:rPr>
        <w:t>Too complex patterns, irreproducible</w:t>
      </w:r>
    </w:p>
    <w:p w:rsidR="00DC4243" w:rsidRPr="00884EF3" w:rsidRDefault="00DC4243" w:rsidP="00DC4243">
      <w:pPr>
        <w:spacing w:line="480" w:lineRule="auto"/>
        <w:ind w:firstLine="708"/>
        <w:jc w:val="both"/>
        <w:rPr>
          <w:lang w:val="en-US"/>
        </w:rPr>
      </w:pPr>
    </w:p>
    <w:p w:rsidR="00362D22" w:rsidRDefault="00362D22">
      <w:bookmarkStart w:id="0" w:name="_GoBack"/>
      <w:bookmarkEnd w:id="0"/>
    </w:p>
    <w:sectPr w:rsidR="00362D22" w:rsidSect="00DC42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243"/>
    <w:rsid w:val="00362D22"/>
    <w:rsid w:val="00DC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890C3C-E7DA-484A-BD3B-EC4DF1B1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C42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</dc:creator>
  <cp:keywords/>
  <dc:description/>
  <cp:lastModifiedBy>kominkova</cp:lastModifiedBy>
  <cp:revision>1</cp:revision>
  <dcterms:created xsi:type="dcterms:W3CDTF">2016-09-16T09:42:00Z</dcterms:created>
  <dcterms:modified xsi:type="dcterms:W3CDTF">2016-09-16T09:42:00Z</dcterms:modified>
</cp:coreProperties>
</file>